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71"/>
        <w:gridCol w:w="5224"/>
        <w:gridCol w:w="1811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2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-specific objectives, including any prespecified hypothe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 and the sources and methods of selection of participant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the number of participants with missing data for each variable of interes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of study objectiv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limitations of the study, taking into account sources of potential bias or imprecision. Discuss both the direction and magnitude of any potential bia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8:55:00Z</dcterms:created>
  <dc:creator>pplouffe</dc:creator>
  <dc:description/>
  <cp:keywords/>
  <dc:language>en-US</dc:language>
  <cp:lastModifiedBy>F22 Bscs 027</cp:lastModifiedBy>
  <cp:lastPrinted>2007-09-19T10:02:00Z</cp:lastPrinted>
  <dcterms:modified xsi:type="dcterms:W3CDTF">2025-05-04T18:59:00Z</dcterms:modified>
  <cp:revision>1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a13a641ee9297be28c27dc809253963bf41163ac867626f5898b09f84e8d1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